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B6862" w14:textId="16530560" w:rsidR="00EE16A5" w:rsidRPr="006139C1" w:rsidRDefault="00D70A63" w:rsidP="00613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61582D"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>upplement data</w:t>
      </w:r>
    </w:p>
    <w:p w14:paraId="6A3AFA6E" w14:textId="33D9A2FA" w:rsidR="006E4D22" w:rsidRPr="006139C1" w:rsidRDefault="006E4D22" w:rsidP="006139C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F4E1BE6" w14:textId="2B23E301" w:rsidR="00B76597" w:rsidRPr="006139C1" w:rsidRDefault="00B76597" w:rsidP="006139C1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6139C1">
        <w:rPr>
          <w:rFonts w:ascii="Times New Roman" w:hAnsi="Times New Roman" w:cs="Times New Roman"/>
          <w:b/>
          <w:color w:val="000000" w:themeColor="text1"/>
          <w:lang w:val="en-US"/>
        </w:rPr>
        <w:t>Video</w:t>
      </w:r>
      <w:r w:rsidR="006139C1" w:rsidRPr="006139C1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6139C1">
        <w:rPr>
          <w:rFonts w:ascii="Times New Roman" w:hAnsi="Times New Roman" w:cs="Times New Roman"/>
          <w:b/>
          <w:color w:val="000000" w:themeColor="text1"/>
          <w:lang w:val="en-US"/>
        </w:rPr>
        <w:t xml:space="preserve"> 1 and 2</w:t>
      </w:r>
    </w:p>
    <w:p w14:paraId="14D8FF8D" w14:textId="77777777" w:rsidR="00B76597" w:rsidRPr="006139C1" w:rsidRDefault="00B76597" w:rsidP="006139C1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11CF115" w14:textId="0AD11B89" w:rsidR="00132666" w:rsidRPr="006139C1" w:rsidRDefault="006E4D22" w:rsidP="00613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Video </w:t>
      </w:r>
      <w:r w:rsidR="00132666"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6139C1"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A 3D electroanatomic, voltage</w:t>
      </w:r>
      <w:r w:rsidR="006139C1">
        <w:rPr>
          <w:rFonts w:ascii="Times New Roman" w:hAnsi="Times New Roman" w:cs="Times New Roman"/>
          <w:bCs/>
          <w:color w:val="000000" w:themeColor="text1"/>
          <w:lang w:val="en-US"/>
        </w:rPr>
        <w:t>,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and propagation map of the 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right atrium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during pacing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from the coronary sinus shows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 activation breakthrough 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on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the </w:t>
      </w:r>
      <w:proofErr w:type="spellStart"/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cavotricuspid</w:t>
      </w:r>
      <w:proofErr w:type="spellEnd"/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isthmus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line toward the 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tricuspid annulus in a left anterior oblique caudal view</w:t>
      </w:r>
      <w:r w:rsidR="00132666" w:rsidRPr="006139C1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747E811A" w14:textId="77777777" w:rsidR="00132666" w:rsidRPr="006139C1" w:rsidRDefault="00132666" w:rsidP="00613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FF3664" w14:textId="02F79BF0" w:rsidR="00EE24AB" w:rsidRPr="006139C1" w:rsidRDefault="00132666" w:rsidP="00613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Video </w:t>
      </w:r>
      <w:r w:rsidR="006E4D22" w:rsidRPr="006139C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2 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A 3D electroanatomic, voltage</w:t>
      </w:r>
      <w:r w:rsidR="006139C1">
        <w:rPr>
          <w:rFonts w:ascii="Times New Roman" w:hAnsi="Times New Roman" w:cs="Times New Roman"/>
          <w:bCs/>
          <w:color w:val="000000" w:themeColor="text1"/>
          <w:lang w:val="en-US"/>
        </w:rPr>
        <w:t>,</w:t>
      </w:r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propagation map of the right atrium during pacing from the coronary sinus shows an activation breakthrough on the </w:t>
      </w:r>
      <w:proofErr w:type="spellStart"/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>cavotricuspid</w:t>
      </w:r>
      <w:proofErr w:type="spellEnd"/>
      <w:r w:rsidR="00EE24AB" w:rsidRPr="006139C1">
        <w:rPr>
          <w:rFonts w:ascii="Times New Roman" w:hAnsi="Times New Roman" w:cs="Times New Roman"/>
          <w:bCs/>
          <w:color w:val="000000" w:themeColor="text1"/>
          <w:lang w:val="en-US"/>
        </w:rPr>
        <w:t xml:space="preserve"> isthmus line toward the vena cava inferior in a left anterior oblique caudal view. </w:t>
      </w:r>
    </w:p>
    <w:p w14:paraId="04BAA694" w14:textId="77777777" w:rsidR="00132666" w:rsidRPr="006139C1" w:rsidRDefault="00132666" w:rsidP="006139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E46DE2" w14:textId="77777777" w:rsidR="002F5700" w:rsidRPr="006139C1" w:rsidRDefault="002F5700" w:rsidP="006139C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DD95A1E" w14:textId="51A47678" w:rsidR="002F5700" w:rsidRPr="006139C1" w:rsidRDefault="006139C1" w:rsidP="006139C1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</w:t>
      </w:r>
      <w:r w:rsidR="002F5700" w:rsidRPr="006139C1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1 </w:t>
      </w:r>
      <w:r w:rsidR="002F5700" w:rsidRPr="006139C1">
        <w:rPr>
          <w:rFonts w:ascii="Times New Roman" w:hAnsi="Times New Roman" w:cs="Times New Roman"/>
          <w:bCs/>
          <w:color w:val="000000" w:themeColor="text1"/>
          <w:lang w:val="en-US"/>
        </w:rPr>
        <w:t>Typical CMR acquisition parameters</w:t>
      </w: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850"/>
        <w:gridCol w:w="709"/>
        <w:gridCol w:w="1276"/>
        <w:gridCol w:w="1417"/>
        <w:gridCol w:w="1985"/>
      </w:tblGrid>
      <w:tr w:rsidR="00D70A63" w:rsidRPr="006139C1" w14:paraId="7ACAC313" w14:textId="77777777" w:rsidTr="00132666">
        <w:trPr>
          <w:trHeight w:val="8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30963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Protoc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C08A9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5123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TE (</w:t>
            </w:r>
            <w:proofErr w:type="spellStart"/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ms</w:t>
            </w:r>
            <w:proofErr w:type="spellEnd"/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975A5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TR (</w:t>
            </w:r>
            <w:proofErr w:type="spellStart"/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ms</w:t>
            </w:r>
            <w:proofErr w:type="spellEnd"/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2F95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FA (</w:t>
            </w: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nl-NL"/>
              </w:rPr>
              <w:t>o</w:t>
            </w: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4FDA9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Slice thickness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42D6D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In-plane resolution reconstructed (mm</w:t>
            </w: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 w:eastAsia="nl-NL"/>
              </w:rPr>
              <w:t>2</w:t>
            </w: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F757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  <w:t>Acceleration factor</w:t>
            </w:r>
          </w:p>
        </w:tc>
      </w:tr>
      <w:tr w:rsidR="00D70A63" w:rsidRPr="006139C1" w14:paraId="39A2F08B" w14:textId="77777777" w:rsidTr="00132666">
        <w:trPr>
          <w:trHeight w:val="29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AB68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Cine imag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A026E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proofErr w:type="spellStart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SSFP</w:t>
            </w:r>
            <w:proofErr w:type="spellEnd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C338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21F75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D9BAE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A2352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FB12" w14:textId="19F9664E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0.91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0.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CC2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7</w:t>
            </w:r>
          </w:p>
          <w:p w14:paraId="05A22CF2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C-SENSE</w:t>
            </w:r>
          </w:p>
        </w:tc>
      </w:tr>
      <w:tr w:rsidR="00D70A63" w:rsidRPr="006139C1" w14:paraId="5E93E490" w14:textId="77777777" w:rsidTr="00132666">
        <w:trPr>
          <w:trHeight w:val="6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2D9E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T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nl-NL"/>
              </w:rPr>
              <w:t>2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EC28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lack-blood turbo spin-echo SPI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A34D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A4751" w14:textId="04F067CD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2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RR interv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ECA23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D8725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6559A" w14:textId="35739536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0.81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0.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EF9DE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2.3 </w:t>
            </w:r>
          </w:p>
          <w:p w14:paraId="73249C7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C-SENSE</w:t>
            </w:r>
          </w:p>
        </w:tc>
      </w:tr>
      <w:tr w:rsidR="00D70A63" w:rsidRPr="006139C1" w14:paraId="3BFC5271" w14:textId="77777777" w:rsidTr="00132666">
        <w:trPr>
          <w:trHeight w:val="34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4460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T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nl-NL"/>
              </w:rPr>
              <w:t xml:space="preserve">1 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map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01D1E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5(3)3 MOLL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9CACF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48E8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7C0B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96E3F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3615" w14:textId="219F3A36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1.17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1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2C39B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0</w:t>
            </w:r>
          </w:p>
          <w:p w14:paraId="4CA6F470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SENSE</w:t>
            </w:r>
          </w:p>
        </w:tc>
      </w:tr>
      <w:tr w:rsidR="00D70A63" w:rsidRPr="006139C1" w14:paraId="30711414" w14:textId="77777777" w:rsidTr="00132666">
        <w:trPr>
          <w:trHeight w:val="29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38627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lastRenderedPageBreak/>
              <w:t>First-pass perfu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E5C7C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Saturation-recovery </w:t>
            </w:r>
            <w:proofErr w:type="spellStart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SSF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EE47B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FF7A8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CD1FB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05E08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41633" w14:textId="42C1A5F1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1.46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1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46C54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.0</w:t>
            </w:r>
          </w:p>
          <w:p w14:paraId="52BCCF7F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SENSE</w:t>
            </w:r>
          </w:p>
        </w:tc>
      </w:tr>
      <w:tr w:rsidR="00D70A63" w:rsidRPr="006139C1" w14:paraId="42DFDF79" w14:textId="77777777" w:rsidTr="00132666">
        <w:trPr>
          <w:trHeight w:val="29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C0E0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L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3A07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Dark-blood PSIR </w:t>
            </w:r>
          </w:p>
          <w:p w14:paraId="7B40321F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spoiled-TF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FCC3D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B3F78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E8303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4C835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162FD" w14:textId="3B62A1E6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0.8 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×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0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F2D33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1.8</w:t>
            </w:r>
          </w:p>
          <w:p w14:paraId="3105B43A" w14:textId="77777777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C-SENSE</w:t>
            </w:r>
          </w:p>
        </w:tc>
      </w:tr>
      <w:tr w:rsidR="00D70A63" w:rsidRPr="006139C1" w14:paraId="3B36F157" w14:textId="77777777" w:rsidTr="00132666">
        <w:trPr>
          <w:trHeight w:val="802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D0CF6" w14:textId="69D3253C" w:rsidR="002F5700" w:rsidRPr="006139C1" w:rsidRDefault="002F5700" w:rsidP="006139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proofErr w:type="spellStart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SSFP</w:t>
            </w:r>
            <w:proofErr w:type="spellEnd"/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balanced steady-state free precession; (C-)SENSE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(compressed) sensitivity-encoding; FA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flip angle; LGE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late gadolinium enhancement; MOLLI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modified Look-Locker inversion-recovery; PSIR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phase-sensitive inversion-recovery; SPIR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spectral </w:t>
            </w:r>
            <w:proofErr w:type="spellStart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presaturation</w:t>
            </w:r>
            <w:proofErr w:type="spellEnd"/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with inversion recovery; T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nl-NL"/>
              </w:rPr>
              <w:t>2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WI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T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nl-NL"/>
              </w:rPr>
              <w:t>2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-weighted imaging; TE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echo time; TR</w:t>
            </w:r>
            <w:r w:rsid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=</w:t>
            </w:r>
            <w:r w:rsidRPr="006139C1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repetition time.</w:t>
            </w:r>
          </w:p>
        </w:tc>
      </w:tr>
    </w:tbl>
    <w:p w14:paraId="67906551" w14:textId="77777777" w:rsidR="002F5700" w:rsidRPr="006139C1" w:rsidRDefault="002F5700" w:rsidP="006139C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sectPr w:rsidR="002F5700" w:rsidRPr="006139C1" w:rsidSect="009D59C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36FD1" w14:textId="77777777" w:rsidR="00AA0F7C" w:rsidRDefault="00AA0F7C" w:rsidP="005C557D">
      <w:r>
        <w:separator/>
      </w:r>
    </w:p>
  </w:endnote>
  <w:endnote w:type="continuationSeparator" w:id="0">
    <w:p w14:paraId="31FC5F8A" w14:textId="77777777" w:rsidR="00AA0F7C" w:rsidRDefault="00AA0F7C" w:rsidP="005C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0764071"/>
      <w:docPartObj>
        <w:docPartGallery w:val="Page Numbers (Bottom of Page)"/>
        <w:docPartUnique/>
      </w:docPartObj>
    </w:sdtPr>
    <w:sdtContent>
      <w:p w14:paraId="603E514B" w14:textId="0C486F92" w:rsidR="00EE24AB" w:rsidRDefault="00EE24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6597">
          <w:rPr>
            <w:noProof/>
          </w:rPr>
          <w:t>1</w:t>
        </w:r>
        <w:r>
          <w:fldChar w:fldCharType="end"/>
        </w:r>
      </w:p>
    </w:sdtContent>
  </w:sdt>
  <w:p w14:paraId="06F59B10" w14:textId="77777777" w:rsidR="00EE24AB" w:rsidRDefault="00EE2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159875" w14:textId="77777777" w:rsidR="00AA0F7C" w:rsidRDefault="00AA0F7C" w:rsidP="005C557D">
      <w:r>
        <w:separator/>
      </w:r>
    </w:p>
  </w:footnote>
  <w:footnote w:type="continuationSeparator" w:id="0">
    <w:p w14:paraId="4492108E" w14:textId="77777777" w:rsidR="00AA0F7C" w:rsidRDefault="00AA0F7C" w:rsidP="005C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8B0931"/>
    <w:multiLevelType w:val="hybridMultilevel"/>
    <w:tmpl w:val="DE1085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78256F"/>
    <w:multiLevelType w:val="hybridMultilevel"/>
    <w:tmpl w:val="E3A284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B06F1"/>
    <w:multiLevelType w:val="hybridMultilevel"/>
    <w:tmpl w:val="29F863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943514">
    <w:abstractNumId w:val="0"/>
  </w:num>
  <w:num w:numId="2" w16cid:durableId="1412657739">
    <w:abstractNumId w:val="2"/>
  </w:num>
  <w:num w:numId="3" w16cid:durableId="1580603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Hedwi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xda920ar0v92evdd3p2ptc9dfzzadarptz&quot;&gt;iCMR_EP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566C0D"/>
    <w:rsid w:val="00002BB1"/>
    <w:rsid w:val="00003D95"/>
    <w:rsid w:val="00007376"/>
    <w:rsid w:val="000128BF"/>
    <w:rsid w:val="00013D4D"/>
    <w:rsid w:val="00022A04"/>
    <w:rsid w:val="000326BA"/>
    <w:rsid w:val="000332BD"/>
    <w:rsid w:val="00034E42"/>
    <w:rsid w:val="0003570A"/>
    <w:rsid w:val="0005161F"/>
    <w:rsid w:val="00054388"/>
    <w:rsid w:val="000639FD"/>
    <w:rsid w:val="0007079F"/>
    <w:rsid w:val="00074AE8"/>
    <w:rsid w:val="0007531F"/>
    <w:rsid w:val="00082939"/>
    <w:rsid w:val="00083C63"/>
    <w:rsid w:val="00095F30"/>
    <w:rsid w:val="000A1AAC"/>
    <w:rsid w:val="000A70B3"/>
    <w:rsid w:val="000B1F8D"/>
    <w:rsid w:val="000B66E1"/>
    <w:rsid w:val="000B6FB6"/>
    <w:rsid w:val="000C1337"/>
    <w:rsid w:val="000C6DF3"/>
    <w:rsid w:val="000C748C"/>
    <w:rsid w:val="000D6525"/>
    <w:rsid w:val="000E0957"/>
    <w:rsid w:val="000F3984"/>
    <w:rsid w:val="00101A88"/>
    <w:rsid w:val="0012483F"/>
    <w:rsid w:val="00132666"/>
    <w:rsid w:val="0013314E"/>
    <w:rsid w:val="001418A6"/>
    <w:rsid w:val="00147AAB"/>
    <w:rsid w:val="00151941"/>
    <w:rsid w:val="00154CD7"/>
    <w:rsid w:val="0016054D"/>
    <w:rsid w:val="00160805"/>
    <w:rsid w:val="00161357"/>
    <w:rsid w:val="00164726"/>
    <w:rsid w:val="00167E39"/>
    <w:rsid w:val="001751A9"/>
    <w:rsid w:val="00175583"/>
    <w:rsid w:val="001767CF"/>
    <w:rsid w:val="00177DB2"/>
    <w:rsid w:val="00181D7D"/>
    <w:rsid w:val="0019126C"/>
    <w:rsid w:val="001955E8"/>
    <w:rsid w:val="00197711"/>
    <w:rsid w:val="001A7664"/>
    <w:rsid w:val="001B7194"/>
    <w:rsid w:val="001C4C51"/>
    <w:rsid w:val="001E0284"/>
    <w:rsid w:val="001E0C4A"/>
    <w:rsid w:val="001E237A"/>
    <w:rsid w:val="001E441A"/>
    <w:rsid w:val="001E7C78"/>
    <w:rsid w:val="001F368F"/>
    <w:rsid w:val="001F5D40"/>
    <w:rsid w:val="00202682"/>
    <w:rsid w:val="00210DC9"/>
    <w:rsid w:val="0021160E"/>
    <w:rsid w:val="00213787"/>
    <w:rsid w:val="00213CDA"/>
    <w:rsid w:val="002176F8"/>
    <w:rsid w:val="002200DF"/>
    <w:rsid w:val="00222159"/>
    <w:rsid w:val="00225107"/>
    <w:rsid w:val="00230E9C"/>
    <w:rsid w:val="00233B40"/>
    <w:rsid w:val="002342C9"/>
    <w:rsid w:val="002510AA"/>
    <w:rsid w:val="0025183C"/>
    <w:rsid w:val="0025352D"/>
    <w:rsid w:val="00253C76"/>
    <w:rsid w:val="00270A7D"/>
    <w:rsid w:val="00271391"/>
    <w:rsid w:val="002801CB"/>
    <w:rsid w:val="002803CD"/>
    <w:rsid w:val="002862D3"/>
    <w:rsid w:val="00286590"/>
    <w:rsid w:val="00286C62"/>
    <w:rsid w:val="00287769"/>
    <w:rsid w:val="0029551C"/>
    <w:rsid w:val="002A1377"/>
    <w:rsid w:val="002A4660"/>
    <w:rsid w:val="002A54EA"/>
    <w:rsid w:val="002B4866"/>
    <w:rsid w:val="002B6EB0"/>
    <w:rsid w:val="002C0047"/>
    <w:rsid w:val="002C2211"/>
    <w:rsid w:val="002C5847"/>
    <w:rsid w:val="002D0056"/>
    <w:rsid w:val="002D3A95"/>
    <w:rsid w:val="002D45DC"/>
    <w:rsid w:val="002D4989"/>
    <w:rsid w:val="002E181D"/>
    <w:rsid w:val="002F2CC9"/>
    <w:rsid w:val="002F5700"/>
    <w:rsid w:val="003024A5"/>
    <w:rsid w:val="00303CB9"/>
    <w:rsid w:val="00306D23"/>
    <w:rsid w:val="00311D5C"/>
    <w:rsid w:val="00314A53"/>
    <w:rsid w:val="00315F58"/>
    <w:rsid w:val="00334D65"/>
    <w:rsid w:val="00346F52"/>
    <w:rsid w:val="00350769"/>
    <w:rsid w:val="00352835"/>
    <w:rsid w:val="00352C17"/>
    <w:rsid w:val="00353285"/>
    <w:rsid w:val="00354327"/>
    <w:rsid w:val="00354571"/>
    <w:rsid w:val="00355FAB"/>
    <w:rsid w:val="0036087D"/>
    <w:rsid w:val="00361282"/>
    <w:rsid w:val="00361E8F"/>
    <w:rsid w:val="00363799"/>
    <w:rsid w:val="00365FAF"/>
    <w:rsid w:val="00367529"/>
    <w:rsid w:val="003774EE"/>
    <w:rsid w:val="00382061"/>
    <w:rsid w:val="003842EE"/>
    <w:rsid w:val="003867EE"/>
    <w:rsid w:val="003906D7"/>
    <w:rsid w:val="00393BAD"/>
    <w:rsid w:val="003A603F"/>
    <w:rsid w:val="003B2C61"/>
    <w:rsid w:val="003B594A"/>
    <w:rsid w:val="003C7FA3"/>
    <w:rsid w:val="003D44D8"/>
    <w:rsid w:val="003E0954"/>
    <w:rsid w:val="003E2894"/>
    <w:rsid w:val="003E571F"/>
    <w:rsid w:val="003E64DF"/>
    <w:rsid w:val="003E70F2"/>
    <w:rsid w:val="003F112A"/>
    <w:rsid w:val="003F2BFA"/>
    <w:rsid w:val="003F4012"/>
    <w:rsid w:val="003F7AF3"/>
    <w:rsid w:val="0040087D"/>
    <w:rsid w:val="00402BA6"/>
    <w:rsid w:val="00420163"/>
    <w:rsid w:val="004205F8"/>
    <w:rsid w:val="004242D5"/>
    <w:rsid w:val="004334DA"/>
    <w:rsid w:val="00434202"/>
    <w:rsid w:val="004344A6"/>
    <w:rsid w:val="0044701B"/>
    <w:rsid w:val="00450603"/>
    <w:rsid w:val="00457330"/>
    <w:rsid w:val="004607E7"/>
    <w:rsid w:val="00464A54"/>
    <w:rsid w:val="00465133"/>
    <w:rsid w:val="00470392"/>
    <w:rsid w:val="004711F9"/>
    <w:rsid w:val="00480C66"/>
    <w:rsid w:val="00481674"/>
    <w:rsid w:val="00485D08"/>
    <w:rsid w:val="004935CC"/>
    <w:rsid w:val="004A25CF"/>
    <w:rsid w:val="004A2602"/>
    <w:rsid w:val="004A2F4A"/>
    <w:rsid w:val="004A75EC"/>
    <w:rsid w:val="004B41C1"/>
    <w:rsid w:val="004B4F0B"/>
    <w:rsid w:val="004B5EDF"/>
    <w:rsid w:val="004B648B"/>
    <w:rsid w:val="004D03BF"/>
    <w:rsid w:val="004D65DD"/>
    <w:rsid w:val="004D7603"/>
    <w:rsid w:val="004E1BE4"/>
    <w:rsid w:val="004E377D"/>
    <w:rsid w:val="004E3889"/>
    <w:rsid w:val="004E7462"/>
    <w:rsid w:val="004E77D1"/>
    <w:rsid w:val="004F1B6F"/>
    <w:rsid w:val="004F556E"/>
    <w:rsid w:val="004F74CC"/>
    <w:rsid w:val="00510B4B"/>
    <w:rsid w:val="00517FA9"/>
    <w:rsid w:val="00526B12"/>
    <w:rsid w:val="005300EE"/>
    <w:rsid w:val="0053116B"/>
    <w:rsid w:val="00532E32"/>
    <w:rsid w:val="00533CE2"/>
    <w:rsid w:val="00535C4E"/>
    <w:rsid w:val="005429C8"/>
    <w:rsid w:val="00543841"/>
    <w:rsid w:val="0054493F"/>
    <w:rsid w:val="005556DC"/>
    <w:rsid w:val="00560519"/>
    <w:rsid w:val="00561ECC"/>
    <w:rsid w:val="00562379"/>
    <w:rsid w:val="005633EE"/>
    <w:rsid w:val="00564522"/>
    <w:rsid w:val="00565816"/>
    <w:rsid w:val="00566C0D"/>
    <w:rsid w:val="0056765F"/>
    <w:rsid w:val="00571A82"/>
    <w:rsid w:val="00572237"/>
    <w:rsid w:val="0057236F"/>
    <w:rsid w:val="00573524"/>
    <w:rsid w:val="00573F8A"/>
    <w:rsid w:val="0057475F"/>
    <w:rsid w:val="00577A4E"/>
    <w:rsid w:val="005819B4"/>
    <w:rsid w:val="00594049"/>
    <w:rsid w:val="0059535D"/>
    <w:rsid w:val="005970AA"/>
    <w:rsid w:val="005A51B6"/>
    <w:rsid w:val="005A5995"/>
    <w:rsid w:val="005A5DE9"/>
    <w:rsid w:val="005A79CB"/>
    <w:rsid w:val="005B1B85"/>
    <w:rsid w:val="005B1F79"/>
    <w:rsid w:val="005C1625"/>
    <w:rsid w:val="005C557D"/>
    <w:rsid w:val="005C6C94"/>
    <w:rsid w:val="005D01CB"/>
    <w:rsid w:val="005D1072"/>
    <w:rsid w:val="005D4792"/>
    <w:rsid w:val="005E2361"/>
    <w:rsid w:val="005E2E05"/>
    <w:rsid w:val="005E3D51"/>
    <w:rsid w:val="005E3E04"/>
    <w:rsid w:val="00610D41"/>
    <w:rsid w:val="006139C1"/>
    <w:rsid w:val="0061582D"/>
    <w:rsid w:val="00640D20"/>
    <w:rsid w:val="00641881"/>
    <w:rsid w:val="00642BEC"/>
    <w:rsid w:val="00645DB7"/>
    <w:rsid w:val="00653382"/>
    <w:rsid w:val="006571EF"/>
    <w:rsid w:val="006620B1"/>
    <w:rsid w:val="00667657"/>
    <w:rsid w:val="00667823"/>
    <w:rsid w:val="00667FD0"/>
    <w:rsid w:val="006751F3"/>
    <w:rsid w:val="00692887"/>
    <w:rsid w:val="006929CD"/>
    <w:rsid w:val="006A0E74"/>
    <w:rsid w:val="006B12C7"/>
    <w:rsid w:val="006B68E1"/>
    <w:rsid w:val="006C200E"/>
    <w:rsid w:val="006C48EF"/>
    <w:rsid w:val="006C5539"/>
    <w:rsid w:val="006C6C9D"/>
    <w:rsid w:val="006E2C0E"/>
    <w:rsid w:val="006E4D22"/>
    <w:rsid w:val="006E670C"/>
    <w:rsid w:val="006F03F6"/>
    <w:rsid w:val="006F0797"/>
    <w:rsid w:val="006F72F2"/>
    <w:rsid w:val="00700F4D"/>
    <w:rsid w:val="00704C8C"/>
    <w:rsid w:val="00716D07"/>
    <w:rsid w:val="0073078E"/>
    <w:rsid w:val="00731B1E"/>
    <w:rsid w:val="00736D35"/>
    <w:rsid w:val="007469E2"/>
    <w:rsid w:val="00750476"/>
    <w:rsid w:val="007521C8"/>
    <w:rsid w:val="00753BD2"/>
    <w:rsid w:val="00756E1B"/>
    <w:rsid w:val="00757DCD"/>
    <w:rsid w:val="00770942"/>
    <w:rsid w:val="007746F4"/>
    <w:rsid w:val="00775255"/>
    <w:rsid w:val="0077544E"/>
    <w:rsid w:val="00780D36"/>
    <w:rsid w:val="007813E9"/>
    <w:rsid w:val="0078257E"/>
    <w:rsid w:val="00784537"/>
    <w:rsid w:val="00792423"/>
    <w:rsid w:val="00794734"/>
    <w:rsid w:val="00796F9F"/>
    <w:rsid w:val="00797D91"/>
    <w:rsid w:val="007B3F88"/>
    <w:rsid w:val="007C0E09"/>
    <w:rsid w:val="007C5E93"/>
    <w:rsid w:val="007E699E"/>
    <w:rsid w:val="007F047A"/>
    <w:rsid w:val="007F100A"/>
    <w:rsid w:val="008050C0"/>
    <w:rsid w:val="00831436"/>
    <w:rsid w:val="008409CC"/>
    <w:rsid w:val="008419EE"/>
    <w:rsid w:val="00845C0F"/>
    <w:rsid w:val="00845CE0"/>
    <w:rsid w:val="00861550"/>
    <w:rsid w:val="00872E1B"/>
    <w:rsid w:val="00875151"/>
    <w:rsid w:val="0087608F"/>
    <w:rsid w:val="00877F0F"/>
    <w:rsid w:val="008962AE"/>
    <w:rsid w:val="008A4B70"/>
    <w:rsid w:val="008A4FFD"/>
    <w:rsid w:val="008B0F4D"/>
    <w:rsid w:val="008B5985"/>
    <w:rsid w:val="008B5FFA"/>
    <w:rsid w:val="008C2572"/>
    <w:rsid w:val="008C395E"/>
    <w:rsid w:val="008C39A7"/>
    <w:rsid w:val="008C3E2A"/>
    <w:rsid w:val="008C3E3A"/>
    <w:rsid w:val="008C62D1"/>
    <w:rsid w:val="008D3824"/>
    <w:rsid w:val="008E1D52"/>
    <w:rsid w:val="008E1E0B"/>
    <w:rsid w:val="008E250C"/>
    <w:rsid w:val="008E2D0D"/>
    <w:rsid w:val="008F40BC"/>
    <w:rsid w:val="008F72F1"/>
    <w:rsid w:val="00901194"/>
    <w:rsid w:val="00914009"/>
    <w:rsid w:val="00914905"/>
    <w:rsid w:val="00924948"/>
    <w:rsid w:val="009254C6"/>
    <w:rsid w:val="00933F6D"/>
    <w:rsid w:val="00934836"/>
    <w:rsid w:val="009376A5"/>
    <w:rsid w:val="009431BA"/>
    <w:rsid w:val="00946D98"/>
    <w:rsid w:val="00950F42"/>
    <w:rsid w:val="00954BB5"/>
    <w:rsid w:val="00957B1E"/>
    <w:rsid w:val="00961B37"/>
    <w:rsid w:val="009662E5"/>
    <w:rsid w:val="009734BC"/>
    <w:rsid w:val="009847EB"/>
    <w:rsid w:val="009857FE"/>
    <w:rsid w:val="0099171D"/>
    <w:rsid w:val="00992649"/>
    <w:rsid w:val="00993772"/>
    <w:rsid w:val="009A4D6A"/>
    <w:rsid w:val="009A59BA"/>
    <w:rsid w:val="009B0A0E"/>
    <w:rsid w:val="009B1AC9"/>
    <w:rsid w:val="009B23C2"/>
    <w:rsid w:val="009B535E"/>
    <w:rsid w:val="009C4F89"/>
    <w:rsid w:val="009D1D1E"/>
    <w:rsid w:val="009D526E"/>
    <w:rsid w:val="009D59C5"/>
    <w:rsid w:val="009D5BC0"/>
    <w:rsid w:val="009D5F56"/>
    <w:rsid w:val="009E34E5"/>
    <w:rsid w:val="009E36A3"/>
    <w:rsid w:val="009E4864"/>
    <w:rsid w:val="009F0477"/>
    <w:rsid w:val="009F2BF0"/>
    <w:rsid w:val="009F4291"/>
    <w:rsid w:val="009F605C"/>
    <w:rsid w:val="00A062DE"/>
    <w:rsid w:val="00A11228"/>
    <w:rsid w:val="00A1181E"/>
    <w:rsid w:val="00A1447F"/>
    <w:rsid w:val="00A2124E"/>
    <w:rsid w:val="00A25B0B"/>
    <w:rsid w:val="00A3310C"/>
    <w:rsid w:val="00A349AE"/>
    <w:rsid w:val="00A35615"/>
    <w:rsid w:val="00A36D91"/>
    <w:rsid w:val="00A50654"/>
    <w:rsid w:val="00A50CAB"/>
    <w:rsid w:val="00A52436"/>
    <w:rsid w:val="00A5278C"/>
    <w:rsid w:val="00A55250"/>
    <w:rsid w:val="00A66B51"/>
    <w:rsid w:val="00A732B1"/>
    <w:rsid w:val="00A74F6C"/>
    <w:rsid w:val="00A761D1"/>
    <w:rsid w:val="00A77EAC"/>
    <w:rsid w:val="00A82DEF"/>
    <w:rsid w:val="00A858B0"/>
    <w:rsid w:val="00A93C09"/>
    <w:rsid w:val="00A95580"/>
    <w:rsid w:val="00AA0F7C"/>
    <w:rsid w:val="00AA2379"/>
    <w:rsid w:val="00AA3DB5"/>
    <w:rsid w:val="00AA43FD"/>
    <w:rsid w:val="00AA553C"/>
    <w:rsid w:val="00AA704E"/>
    <w:rsid w:val="00AB5698"/>
    <w:rsid w:val="00AB5905"/>
    <w:rsid w:val="00AB73B0"/>
    <w:rsid w:val="00AC335D"/>
    <w:rsid w:val="00AC6ABA"/>
    <w:rsid w:val="00AC78D7"/>
    <w:rsid w:val="00AD1411"/>
    <w:rsid w:val="00AD574F"/>
    <w:rsid w:val="00AD79E6"/>
    <w:rsid w:val="00AE123E"/>
    <w:rsid w:val="00AE6518"/>
    <w:rsid w:val="00AF1150"/>
    <w:rsid w:val="00AF1A55"/>
    <w:rsid w:val="00B0420F"/>
    <w:rsid w:val="00B07D00"/>
    <w:rsid w:val="00B13398"/>
    <w:rsid w:val="00B16B56"/>
    <w:rsid w:val="00B214B0"/>
    <w:rsid w:val="00B21542"/>
    <w:rsid w:val="00B30D1B"/>
    <w:rsid w:val="00B41BA0"/>
    <w:rsid w:val="00B50320"/>
    <w:rsid w:val="00B514C6"/>
    <w:rsid w:val="00B53337"/>
    <w:rsid w:val="00B53A9F"/>
    <w:rsid w:val="00B5644D"/>
    <w:rsid w:val="00B565D1"/>
    <w:rsid w:val="00B568C3"/>
    <w:rsid w:val="00B5770B"/>
    <w:rsid w:val="00B63B87"/>
    <w:rsid w:val="00B67618"/>
    <w:rsid w:val="00B678EA"/>
    <w:rsid w:val="00B73513"/>
    <w:rsid w:val="00B73FD6"/>
    <w:rsid w:val="00B76597"/>
    <w:rsid w:val="00B82C89"/>
    <w:rsid w:val="00B866E0"/>
    <w:rsid w:val="00B900F0"/>
    <w:rsid w:val="00B93329"/>
    <w:rsid w:val="00B9498F"/>
    <w:rsid w:val="00B95CED"/>
    <w:rsid w:val="00BA62F1"/>
    <w:rsid w:val="00BA7754"/>
    <w:rsid w:val="00BB055A"/>
    <w:rsid w:val="00BB057B"/>
    <w:rsid w:val="00BB0EBB"/>
    <w:rsid w:val="00BB1D5B"/>
    <w:rsid w:val="00BB445F"/>
    <w:rsid w:val="00BB5F00"/>
    <w:rsid w:val="00BD5294"/>
    <w:rsid w:val="00BD7C4B"/>
    <w:rsid w:val="00BE31CF"/>
    <w:rsid w:val="00BE71E6"/>
    <w:rsid w:val="00BE730D"/>
    <w:rsid w:val="00BF13D3"/>
    <w:rsid w:val="00BF6039"/>
    <w:rsid w:val="00C00F0D"/>
    <w:rsid w:val="00C0532D"/>
    <w:rsid w:val="00C1060C"/>
    <w:rsid w:val="00C117D5"/>
    <w:rsid w:val="00C378ED"/>
    <w:rsid w:val="00C41837"/>
    <w:rsid w:val="00C5563A"/>
    <w:rsid w:val="00C560CA"/>
    <w:rsid w:val="00C62C99"/>
    <w:rsid w:val="00C77700"/>
    <w:rsid w:val="00C7788B"/>
    <w:rsid w:val="00C801B8"/>
    <w:rsid w:val="00C83D30"/>
    <w:rsid w:val="00C847F7"/>
    <w:rsid w:val="00C9008B"/>
    <w:rsid w:val="00C902DE"/>
    <w:rsid w:val="00C93981"/>
    <w:rsid w:val="00C963E7"/>
    <w:rsid w:val="00CA5A37"/>
    <w:rsid w:val="00CC06D3"/>
    <w:rsid w:val="00CC5D69"/>
    <w:rsid w:val="00CD2799"/>
    <w:rsid w:val="00CD56E2"/>
    <w:rsid w:val="00CD6CEE"/>
    <w:rsid w:val="00CD7957"/>
    <w:rsid w:val="00CE3BFD"/>
    <w:rsid w:val="00CE634B"/>
    <w:rsid w:val="00CE640B"/>
    <w:rsid w:val="00CF475C"/>
    <w:rsid w:val="00D03A18"/>
    <w:rsid w:val="00D046CB"/>
    <w:rsid w:val="00D077E4"/>
    <w:rsid w:val="00D13B5A"/>
    <w:rsid w:val="00D22405"/>
    <w:rsid w:val="00D324C1"/>
    <w:rsid w:val="00D35FDE"/>
    <w:rsid w:val="00D53618"/>
    <w:rsid w:val="00D53AB8"/>
    <w:rsid w:val="00D60319"/>
    <w:rsid w:val="00D64061"/>
    <w:rsid w:val="00D66209"/>
    <w:rsid w:val="00D66373"/>
    <w:rsid w:val="00D70A63"/>
    <w:rsid w:val="00D735D7"/>
    <w:rsid w:val="00D74480"/>
    <w:rsid w:val="00D76FB3"/>
    <w:rsid w:val="00D80E57"/>
    <w:rsid w:val="00D819D7"/>
    <w:rsid w:val="00D91331"/>
    <w:rsid w:val="00D921E9"/>
    <w:rsid w:val="00D95A41"/>
    <w:rsid w:val="00DA3A14"/>
    <w:rsid w:val="00DA414A"/>
    <w:rsid w:val="00DA6221"/>
    <w:rsid w:val="00DA6EEB"/>
    <w:rsid w:val="00DA6FA9"/>
    <w:rsid w:val="00DB045F"/>
    <w:rsid w:val="00DB055F"/>
    <w:rsid w:val="00DB0D51"/>
    <w:rsid w:val="00DB25A2"/>
    <w:rsid w:val="00DB3BCE"/>
    <w:rsid w:val="00DC3F8D"/>
    <w:rsid w:val="00DC6E7D"/>
    <w:rsid w:val="00DD31AA"/>
    <w:rsid w:val="00DD37A2"/>
    <w:rsid w:val="00DD5710"/>
    <w:rsid w:val="00DD7E1D"/>
    <w:rsid w:val="00DE432C"/>
    <w:rsid w:val="00DE4DEE"/>
    <w:rsid w:val="00DF0285"/>
    <w:rsid w:val="00DF119F"/>
    <w:rsid w:val="00DF4F65"/>
    <w:rsid w:val="00E05059"/>
    <w:rsid w:val="00E11D4A"/>
    <w:rsid w:val="00E12563"/>
    <w:rsid w:val="00E17A8F"/>
    <w:rsid w:val="00E17D62"/>
    <w:rsid w:val="00E21C23"/>
    <w:rsid w:val="00E3188E"/>
    <w:rsid w:val="00E32F79"/>
    <w:rsid w:val="00E33B82"/>
    <w:rsid w:val="00E34015"/>
    <w:rsid w:val="00E3528A"/>
    <w:rsid w:val="00E456D1"/>
    <w:rsid w:val="00E55A48"/>
    <w:rsid w:val="00E651BD"/>
    <w:rsid w:val="00E65773"/>
    <w:rsid w:val="00E66AB9"/>
    <w:rsid w:val="00E75D81"/>
    <w:rsid w:val="00E779C0"/>
    <w:rsid w:val="00E81A35"/>
    <w:rsid w:val="00E81E00"/>
    <w:rsid w:val="00E90D00"/>
    <w:rsid w:val="00E9223A"/>
    <w:rsid w:val="00EB483E"/>
    <w:rsid w:val="00EB5651"/>
    <w:rsid w:val="00EC02E3"/>
    <w:rsid w:val="00EC4BEB"/>
    <w:rsid w:val="00EC64CD"/>
    <w:rsid w:val="00EC79A5"/>
    <w:rsid w:val="00EE16A5"/>
    <w:rsid w:val="00EE24AB"/>
    <w:rsid w:val="00EE650A"/>
    <w:rsid w:val="00EE6AF9"/>
    <w:rsid w:val="00EE76F0"/>
    <w:rsid w:val="00EF146F"/>
    <w:rsid w:val="00EF68D3"/>
    <w:rsid w:val="00F004B3"/>
    <w:rsid w:val="00F035A5"/>
    <w:rsid w:val="00F035C0"/>
    <w:rsid w:val="00F1232A"/>
    <w:rsid w:val="00F143F1"/>
    <w:rsid w:val="00F2544F"/>
    <w:rsid w:val="00F26F66"/>
    <w:rsid w:val="00F31A2D"/>
    <w:rsid w:val="00F35536"/>
    <w:rsid w:val="00F356BF"/>
    <w:rsid w:val="00F61722"/>
    <w:rsid w:val="00F650E8"/>
    <w:rsid w:val="00F72AB3"/>
    <w:rsid w:val="00F92025"/>
    <w:rsid w:val="00FA6371"/>
    <w:rsid w:val="00FC29E3"/>
    <w:rsid w:val="00FC7888"/>
    <w:rsid w:val="00FC7EF0"/>
    <w:rsid w:val="00FC7F69"/>
    <w:rsid w:val="00FD5838"/>
    <w:rsid w:val="00FD67AA"/>
    <w:rsid w:val="00FD79FD"/>
    <w:rsid w:val="00FE187D"/>
    <w:rsid w:val="00FE6AFF"/>
    <w:rsid w:val="00FF33D8"/>
    <w:rsid w:val="00FF4DA5"/>
    <w:rsid w:val="00FF58B1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FE6469"/>
  <w15:docId w15:val="{37AAE947-8DF3-DF47-8011-9FE11B43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16D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92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88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88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52C17"/>
    <w:rPr>
      <w:rFonts w:ascii="Times New Roman" w:eastAsia="Times New Roman" w:hAnsi="Times New Roman" w:cs="Times New Roman"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52C17"/>
    <w:rPr>
      <w:rFonts w:ascii="Times New Roman" w:eastAsia="Times New Roman" w:hAnsi="Times New Roman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6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6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6CB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6CB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5429C8"/>
  </w:style>
  <w:style w:type="paragraph" w:styleId="Header">
    <w:name w:val="header"/>
    <w:basedOn w:val="Normal"/>
    <w:link w:val="HeaderChar"/>
    <w:uiPriority w:val="99"/>
    <w:unhideWhenUsed/>
    <w:rsid w:val="005C55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57D"/>
  </w:style>
  <w:style w:type="paragraph" w:styleId="Footer">
    <w:name w:val="footer"/>
    <w:basedOn w:val="Normal"/>
    <w:link w:val="FooterChar"/>
    <w:uiPriority w:val="99"/>
    <w:unhideWhenUsed/>
    <w:rsid w:val="005C55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57D"/>
  </w:style>
  <w:style w:type="table" w:customStyle="1" w:styleId="Tabelraster1">
    <w:name w:val="Tabelraster1"/>
    <w:basedOn w:val="TableNormal"/>
    <w:next w:val="TableGrid"/>
    <w:uiPriority w:val="39"/>
    <w:rsid w:val="001B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F6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35C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DF119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19F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181E"/>
  </w:style>
  <w:style w:type="paragraph" w:styleId="PlainText">
    <w:name w:val="Plain Text"/>
    <w:basedOn w:val="Normal"/>
    <w:link w:val="PlainTextChar"/>
    <w:uiPriority w:val="99"/>
    <w:unhideWhenUsed/>
    <w:rsid w:val="002F5700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5700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1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4612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9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7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0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17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152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641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714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8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41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01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83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481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301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1050810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98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87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1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9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6A2EB-C32D-4FA4-9C41-93D3751D7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252</Characters>
  <Application>Microsoft Office Word</Application>
  <DocSecurity>0</DocSecurity>
  <Lines>24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s, H.M.J.M. (Hedwig)</dc:creator>
  <cp:lastModifiedBy>Julie Porter</cp:lastModifiedBy>
  <cp:revision>3</cp:revision>
  <dcterms:created xsi:type="dcterms:W3CDTF">2024-09-14T20:25:00Z</dcterms:created>
  <dcterms:modified xsi:type="dcterms:W3CDTF">2024-09-1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91b75033006d715182a90049f1646097ef5b8bbf91e829a39a34a2a447f21</vt:lpwstr>
  </property>
</Properties>
</file>